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EB" w:rsidRDefault="00F27FEB" w:rsidP="00CB1523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F27FEB" w:rsidRDefault="00F27FEB" w:rsidP="00CB1523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ED20D7" w:rsidRPr="00AE5385" w:rsidRDefault="00E9142B" w:rsidP="00CB1523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AE5385">
        <w:rPr>
          <w:rFonts w:ascii="Arial" w:hAnsi="Arial" w:cs="Arial"/>
          <w:b/>
          <w:sz w:val="20"/>
          <w:szCs w:val="20"/>
        </w:rPr>
        <w:t xml:space="preserve">Table </w:t>
      </w:r>
      <w:r w:rsidR="00AB4DA5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E5385">
        <w:rPr>
          <w:rFonts w:ascii="Arial" w:hAnsi="Arial" w:cs="Arial"/>
          <w:b/>
          <w:sz w:val="20"/>
          <w:szCs w:val="20"/>
        </w:rPr>
        <w:t xml:space="preserve">2: </w:t>
      </w:r>
      <w:r w:rsidR="00110969">
        <w:rPr>
          <w:rFonts w:ascii="Arial" w:hAnsi="Arial" w:cs="Arial"/>
          <w:b/>
          <w:sz w:val="20"/>
          <w:szCs w:val="20"/>
        </w:rPr>
        <w:t>Expression and d</w:t>
      </w:r>
      <w:r w:rsidR="00110969" w:rsidRPr="00AE5385">
        <w:rPr>
          <w:rFonts w:ascii="Arial" w:hAnsi="Arial" w:cs="Arial"/>
          <w:b/>
          <w:sz w:val="20"/>
          <w:szCs w:val="20"/>
        </w:rPr>
        <w:t xml:space="preserve">istribution </w:t>
      </w:r>
      <w:r w:rsidR="00ED20D7" w:rsidRPr="00AE5385">
        <w:rPr>
          <w:rFonts w:ascii="Arial" w:hAnsi="Arial" w:cs="Arial"/>
          <w:b/>
          <w:sz w:val="20"/>
          <w:szCs w:val="20"/>
        </w:rPr>
        <w:t>of markers within OSE and cortex regions of ovar</w:t>
      </w:r>
      <w:r w:rsidR="00ED20D7">
        <w:rPr>
          <w:rFonts w:ascii="Arial" w:hAnsi="Arial" w:cs="Arial"/>
          <w:b/>
          <w:sz w:val="20"/>
          <w:szCs w:val="20"/>
        </w:rPr>
        <w:t xml:space="preserve">ian tissue </w:t>
      </w:r>
      <w:r w:rsidR="00ED20D7" w:rsidRPr="00AE5385">
        <w:rPr>
          <w:rFonts w:ascii="Arial" w:hAnsi="Arial" w:cs="Arial"/>
          <w:b/>
          <w:sz w:val="20"/>
          <w:szCs w:val="20"/>
        </w:rPr>
        <w:t>by immunofluorescence (IF)</w:t>
      </w:r>
      <w:r w:rsidR="00ED20D7">
        <w:rPr>
          <w:rFonts w:ascii="Arial" w:hAnsi="Arial" w:cs="Arial"/>
          <w:b/>
          <w:sz w:val="20"/>
          <w:szCs w:val="20"/>
        </w:rPr>
        <w:t xml:space="preserve"> method</w:t>
      </w:r>
      <w:r w:rsidR="00110969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2551"/>
        <w:tblW w:w="8613" w:type="dxa"/>
        <w:tblLook w:val="04A0" w:firstRow="1" w:lastRow="0" w:firstColumn="1" w:lastColumn="0" w:noHBand="0" w:noVBand="1"/>
      </w:tblPr>
      <w:tblGrid>
        <w:gridCol w:w="2235"/>
        <w:gridCol w:w="3118"/>
        <w:gridCol w:w="3260"/>
      </w:tblGrid>
      <w:tr w:rsidR="00AE5385" w:rsidRPr="00AE5385" w:rsidTr="00DE6A1A">
        <w:tc>
          <w:tcPr>
            <w:tcW w:w="2235" w:type="dxa"/>
            <w:vMerge w:val="restart"/>
          </w:tcPr>
          <w:p w:rsidR="00E9142B" w:rsidRPr="00AE5385" w:rsidRDefault="000020B9" w:rsidP="004E1BA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020B9">
              <w:rPr>
                <w:rFonts w:ascii="Arial" w:hAnsi="Arial" w:cs="Arial"/>
                <w:b/>
                <w:sz w:val="20"/>
                <w:szCs w:val="20"/>
              </w:rPr>
              <w:t>Markers studied in various samples</w:t>
            </w:r>
          </w:p>
        </w:tc>
        <w:tc>
          <w:tcPr>
            <w:tcW w:w="6378" w:type="dxa"/>
            <w:gridSpan w:val="2"/>
          </w:tcPr>
          <w:p w:rsidR="00E9142B" w:rsidRPr="00AE5385" w:rsidRDefault="000E7CE6" w:rsidP="009D49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 xml:space="preserve">Distribution of Markers </w:t>
            </w:r>
          </w:p>
        </w:tc>
      </w:tr>
      <w:tr w:rsidR="00AE5385" w:rsidRPr="00AE5385" w:rsidTr="000069EC">
        <w:tc>
          <w:tcPr>
            <w:tcW w:w="2235" w:type="dxa"/>
            <w:vMerge/>
          </w:tcPr>
          <w:p w:rsidR="00E9142B" w:rsidRPr="00AE5385" w:rsidRDefault="00E9142B" w:rsidP="009D49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:rsidR="00E9142B" w:rsidRPr="00AE5385" w:rsidRDefault="00E9142B" w:rsidP="009D49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OSE</w:t>
            </w:r>
          </w:p>
        </w:tc>
        <w:tc>
          <w:tcPr>
            <w:tcW w:w="3260" w:type="dxa"/>
          </w:tcPr>
          <w:p w:rsidR="00E9142B" w:rsidRPr="00AE5385" w:rsidRDefault="00E9142B" w:rsidP="009D49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Cortex</w:t>
            </w:r>
          </w:p>
        </w:tc>
      </w:tr>
      <w:tr w:rsidR="00026C29" w:rsidRPr="00AE5385" w:rsidTr="00BC57D4">
        <w:tc>
          <w:tcPr>
            <w:tcW w:w="8613" w:type="dxa"/>
            <w:gridSpan w:val="3"/>
          </w:tcPr>
          <w:p w:rsidR="00026C29" w:rsidRPr="00AE5385" w:rsidRDefault="00026C29" w:rsidP="00C317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C-KIT/CD117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Normal Ovary                            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Few specific OSE cells with bright + signals, or sometimes diffused signals at periphery 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Multiple and few isolated single + (10 µm) cells visible 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enign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isolated and bright + signals in  OSE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ingle isolated or  multiple + (≥10 µm)  cells scattered throughout cortex 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orderline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layered columnar/ multi layered OSE cells reveal   prominent signals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ingle isolated as well as multiple cells in clusters reveal + signals 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High Grade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Very specific  single isolated and multiple + cell clusters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Very bright + tiny, specific and larger (&gt;20 µm) cells </w:t>
            </w:r>
          </w:p>
        </w:tc>
      </w:tr>
      <w:tr w:rsidR="00026C29" w:rsidRPr="00AE5385" w:rsidTr="00394783">
        <w:tc>
          <w:tcPr>
            <w:tcW w:w="8613" w:type="dxa"/>
            <w:gridSpan w:val="3"/>
          </w:tcPr>
          <w:p w:rsidR="00026C29" w:rsidRPr="00AE5385" w:rsidRDefault="00026C29" w:rsidP="00C317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CD133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Normal Ovary                            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ingle and multi-layered OSE with bright spindle shaped specific + OSE cells 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Very bright + elliptical shaped single isolated cells 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enign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Very bright spindle/ elliptical shaped specific +  OSE cells and layer beneath 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Very bright + spherical and  elliptical shaped single isolated (≥10 µm) cells 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orderline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and/or multi-layered OSE cells, few clusters with prominent and specific + cell signals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bright or small clusters with specific elliptical shaped +  (≥20 µm) cells spread throughout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High Grade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mall spherical as well as elliptical shaped larger + cells in single/multi-layered OSE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pecific  single isolated and multiple brightly stained spherical as well as elliptical shaped + cells (≤/≥10 µm)</w:t>
            </w:r>
          </w:p>
        </w:tc>
      </w:tr>
      <w:tr w:rsidR="00AE5385" w:rsidRPr="00AE5385" w:rsidTr="00C7422B">
        <w:tc>
          <w:tcPr>
            <w:tcW w:w="8613" w:type="dxa"/>
            <w:gridSpan w:val="3"/>
          </w:tcPr>
          <w:p w:rsidR="00CB18AF" w:rsidRPr="00AE5385" w:rsidRDefault="00CB18AF" w:rsidP="00C317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CD44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Normal Ovary                            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Bright specific + cells in OSE layer and beneath with spherical and moreover elliptical morphology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ingle isolated and multiple cells in cluster with elliptical  morphology smaller and larger + cells (≥10 µm and ~20 µm) were spread throughout 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enign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pecific isolated single + cells embedded in OSE layer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isolated small spherical, large elliptical and other larger round fluffy appearing + cells (5-10-20 µm), few larger multi-nucleated clusters also detected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orderline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layer of + OSE cells, single isolated cells and multi-nucleated clusters in vicinity of OSE layer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Few but specifically and  bright stained + single isolated cells spread throughout of spherical and elliptical shapes (~10µm)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High Grade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/multi-layered OSE cells with bright + signals</w:t>
            </w:r>
          </w:p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mall spherical and large elliptical shaped + cells, moreover multi-nucleated larger structures/clusters (~20µm) spread throughout</w:t>
            </w:r>
          </w:p>
        </w:tc>
      </w:tr>
      <w:tr w:rsidR="00026C29" w:rsidRPr="00AE5385" w:rsidTr="005F78FB">
        <w:tc>
          <w:tcPr>
            <w:tcW w:w="8613" w:type="dxa"/>
            <w:gridSpan w:val="3"/>
          </w:tcPr>
          <w:p w:rsidR="00026C29" w:rsidRPr="00AE5385" w:rsidRDefault="00026C29" w:rsidP="00026C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ALDH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Normal Ovary                            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/multi-layered + OSE cells with spherical and elliptical/spindle shape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Moreover elliptical shaped (≥10/~25 µm) and multiple isolated spherical + cells present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enign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imilar to NO,  (≥10µm)  elliptical/spindle shape + cells </w:t>
            </w:r>
            <w:r w:rsidRPr="00AE5385">
              <w:rPr>
                <w:rFonts w:ascii="Arial" w:hAnsi="Arial" w:cs="Arial"/>
                <w:sz w:val="20"/>
                <w:szCs w:val="20"/>
              </w:rPr>
              <w:lastRenderedPageBreak/>
              <w:t>embedded in OSE layer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lastRenderedPageBreak/>
              <w:t xml:space="preserve">Elliptical shaped (≥10 µm) + cells either single isolated or multiples </w:t>
            </w:r>
            <w:r w:rsidRPr="00AE5385">
              <w:rPr>
                <w:rFonts w:ascii="Arial" w:hAnsi="Arial" w:cs="Arial"/>
                <w:sz w:val="20"/>
                <w:szCs w:val="20"/>
              </w:rPr>
              <w:lastRenderedPageBreak/>
              <w:t>spread throughout</w:t>
            </w:r>
          </w:p>
        </w:tc>
      </w:tr>
      <w:tr w:rsidR="00AE5385" w:rsidRPr="00AE5385" w:rsidTr="000069EC">
        <w:tc>
          <w:tcPr>
            <w:tcW w:w="2235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lastRenderedPageBreak/>
              <w:t xml:space="preserve">                               Borderline Tumor</w:t>
            </w:r>
          </w:p>
        </w:tc>
        <w:tc>
          <w:tcPr>
            <w:tcW w:w="3118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Few but specific and bright stained + OSE cells of both  spherical and elliptical/spindle morphology</w:t>
            </w:r>
          </w:p>
        </w:tc>
        <w:tc>
          <w:tcPr>
            <w:tcW w:w="3260" w:type="dxa"/>
          </w:tcPr>
          <w:p w:rsidR="00AE5385" w:rsidRPr="00AE5385" w:rsidRDefault="00AE5385" w:rsidP="00AE53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Elliptical shaped single isolated + cells (~10µm) spread throughout</w:t>
            </w:r>
          </w:p>
        </w:tc>
      </w:tr>
      <w:tr w:rsidR="00AE5385" w:rsidRPr="00AE5385" w:rsidTr="000069EC">
        <w:tc>
          <w:tcPr>
            <w:tcW w:w="2235" w:type="dxa"/>
          </w:tcPr>
          <w:p w:rsidR="00E9142B" w:rsidRPr="00AE5385" w:rsidRDefault="00AE5385" w:rsidP="009D4983">
            <w:pPr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High Grade Tumor</w:t>
            </w:r>
          </w:p>
        </w:tc>
        <w:tc>
          <w:tcPr>
            <w:tcW w:w="3118" w:type="dxa"/>
          </w:tcPr>
          <w:p w:rsidR="00E9142B" w:rsidRPr="00AE5385" w:rsidRDefault="00CC2102" w:rsidP="009D49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pherical and elliptical/spindle shape + </w:t>
            </w:r>
            <w:r w:rsidR="00535771" w:rsidRPr="00AE5385">
              <w:rPr>
                <w:rFonts w:ascii="Arial" w:hAnsi="Arial" w:cs="Arial"/>
                <w:sz w:val="20"/>
                <w:szCs w:val="20"/>
              </w:rPr>
              <w:t xml:space="preserve">OSE </w:t>
            </w:r>
            <w:r w:rsidRPr="00AE5385">
              <w:rPr>
                <w:rFonts w:ascii="Arial" w:hAnsi="Arial" w:cs="Arial"/>
                <w:sz w:val="20"/>
                <w:szCs w:val="20"/>
              </w:rPr>
              <w:t>cells, multi-nucleated clusters</w:t>
            </w:r>
            <w:r w:rsidR="00535771" w:rsidRPr="00AE5385">
              <w:rPr>
                <w:rFonts w:ascii="Arial" w:hAnsi="Arial" w:cs="Arial"/>
                <w:sz w:val="20"/>
                <w:szCs w:val="20"/>
              </w:rPr>
              <w:t xml:space="preserve"> and multiple + cells in layer beneath</w:t>
            </w:r>
          </w:p>
        </w:tc>
        <w:tc>
          <w:tcPr>
            <w:tcW w:w="3260" w:type="dxa"/>
          </w:tcPr>
          <w:p w:rsidR="00E9142B" w:rsidRPr="00AE5385" w:rsidRDefault="00EB2D72" w:rsidP="00EB2D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isolated,</w:t>
            </w:r>
            <w:r w:rsidR="00E9142B" w:rsidRPr="00AE5385">
              <w:rPr>
                <w:rFonts w:ascii="Arial" w:hAnsi="Arial" w:cs="Arial"/>
                <w:sz w:val="20"/>
                <w:szCs w:val="20"/>
              </w:rPr>
              <w:t xml:space="preserve"> spherical and elongated / elliptical </w:t>
            </w:r>
            <w:r w:rsidR="001438C7" w:rsidRPr="00AE5385">
              <w:rPr>
                <w:rFonts w:ascii="Arial" w:hAnsi="Arial" w:cs="Arial"/>
                <w:sz w:val="20"/>
                <w:szCs w:val="20"/>
              </w:rPr>
              <w:t>shaped</w:t>
            </w:r>
            <w:r w:rsidRPr="00AE5385">
              <w:rPr>
                <w:rFonts w:ascii="Arial" w:hAnsi="Arial" w:cs="Arial"/>
                <w:sz w:val="20"/>
                <w:szCs w:val="20"/>
              </w:rPr>
              <w:t>, few clusters of</w:t>
            </w:r>
            <w:r w:rsidR="001438C7" w:rsidRPr="00AE5385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="00E9142B" w:rsidRPr="00AE5385">
              <w:rPr>
                <w:rFonts w:ascii="Arial" w:hAnsi="Arial" w:cs="Arial"/>
                <w:sz w:val="20"/>
                <w:szCs w:val="20"/>
              </w:rPr>
              <w:t xml:space="preserve">cells </w:t>
            </w:r>
            <w:r w:rsidRPr="00AE5385">
              <w:rPr>
                <w:rFonts w:ascii="Arial" w:hAnsi="Arial" w:cs="Arial"/>
                <w:sz w:val="20"/>
                <w:szCs w:val="20"/>
              </w:rPr>
              <w:t>(~</w:t>
            </w:r>
            <w:r w:rsidR="00E9142B" w:rsidRPr="00AE5385">
              <w:rPr>
                <w:rFonts w:ascii="Arial" w:hAnsi="Arial" w:cs="Arial"/>
                <w:sz w:val="20"/>
                <w:szCs w:val="20"/>
              </w:rPr>
              <w:t xml:space="preserve">10  µm) cells </w:t>
            </w:r>
          </w:p>
        </w:tc>
      </w:tr>
    </w:tbl>
    <w:p w:rsidR="005A03CE" w:rsidRPr="00AE5385" w:rsidRDefault="005A03CE" w:rsidP="005A03C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E5385">
        <w:rPr>
          <w:rFonts w:ascii="Arial" w:hAnsi="Arial" w:cs="Arial"/>
          <w:sz w:val="20"/>
          <w:szCs w:val="20"/>
        </w:rPr>
        <w:t>+: immuno-stain positive, OSE: Ovarian surface epithelium</w:t>
      </w:r>
    </w:p>
    <w:p w:rsidR="00E56541" w:rsidRPr="00AE5385" w:rsidRDefault="00E56541" w:rsidP="00E56541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  <w:r w:rsidRPr="00AE5385">
        <w:rPr>
          <w:rFonts w:ascii="Arial" w:hAnsi="Arial" w:cs="Arial"/>
          <w:sz w:val="20"/>
          <w:szCs w:val="20"/>
        </w:rPr>
        <w:t xml:space="preserve">    </w:t>
      </w:r>
    </w:p>
    <w:p w:rsidR="0095735A" w:rsidRDefault="0095735A" w:rsidP="0016198E">
      <w:pPr>
        <w:jc w:val="both"/>
        <w:rPr>
          <w:rFonts w:ascii="Arial" w:hAnsi="Arial" w:cs="Arial"/>
          <w:sz w:val="20"/>
          <w:szCs w:val="20"/>
        </w:rPr>
      </w:pPr>
    </w:p>
    <w:p w:rsidR="000020B9" w:rsidRPr="00AE5385" w:rsidRDefault="000020B9" w:rsidP="0016198E">
      <w:pPr>
        <w:jc w:val="both"/>
        <w:rPr>
          <w:rFonts w:ascii="Arial" w:hAnsi="Arial" w:cs="Arial"/>
          <w:sz w:val="20"/>
          <w:szCs w:val="20"/>
        </w:rPr>
      </w:pPr>
    </w:p>
    <w:p w:rsidR="000E7CE6" w:rsidRPr="00C75153" w:rsidRDefault="000E7CE6" w:rsidP="0016198E">
      <w:pPr>
        <w:jc w:val="both"/>
        <w:rPr>
          <w:rFonts w:ascii="Arial" w:hAnsi="Arial" w:cs="Arial"/>
          <w:sz w:val="24"/>
          <w:szCs w:val="24"/>
        </w:rPr>
      </w:pPr>
    </w:p>
    <w:p w:rsidR="00121162" w:rsidRPr="00C75153" w:rsidRDefault="00121162" w:rsidP="0016198E">
      <w:pPr>
        <w:jc w:val="both"/>
        <w:rPr>
          <w:rFonts w:ascii="Arial" w:hAnsi="Arial" w:cs="Arial"/>
          <w:sz w:val="24"/>
          <w:szCs w:val="24"/>
        </w:rPr>
      </w:pPr>
    </w:p>
    <w:sectPr w:rsidR="00121162" w:rsidRPr="00C75153" w:rsidSect="009973B6">
      <w:pgSz w:w="11906" w:h="16838"/>
      <w:pgMar w:top="1440" w:right="19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10F0"/>
    <w:rsid w:val="000020B9"/>
    <w:rsid w:val="0000320B"/>
    <w:rsid w:val="000069EC"/>
    <w:rsid w:val="0001626B"/>
    <w:rsid w:val="00026C29"/>
    <w:rsid w:val="0004113B"/>
    <w:rsid w:val="000574EF"/>
    <w:rsid w:val="000710F0"/>
    <w:rsid w:val="00085544"/>
    <w:rsid w:val="00097B27"/>
    <w:rsid w:val="000B6777"/>
    <w:rsid w:val="000C2C96"/>
    <w:rsid w:val="000D6C17"/>
    <w:rsid w:val="000E7CE6"/>
    <w:rsid w:val="000F0222"/>
    <w:rsid w:val="000F05D2"/>
    <w:rsid w:val="000F47CF"/>
    <w:rsid w:val="000F6708"/>
    <w:rsid w:val="00110969"/>
    <w:rsid w:val="001127CF"/>
    <w:rsid w:val="00112C5C"/>
    <w:rsid w:val="00112EBD"/>
    <w:rsid w:val="00112F93"/>
    <w:rsid w:val="00121162"/>
    <w:rsid w:val="001438C7"/>
    <w:rsid w:val="00154675"/>
    <w:rsid w:val="00160361"/>
    <w:rsid w:val="00160B8C"/>
    <w:rsid w:val="0016198E"/>
    <w:rsid w:val="00175D18"/>
    <w:rsid w:val="00190328"/>
    <w:rsid w:val="001905CD"/>
    <w:rsid w:val="001A1E68"/>
    <w:rsid w:val="001A5230"/>
    <w:rsid w:val="001B6F99"/>
    <w:rsid w:val="001C56E4"/>
    <w:rsid w:val="001C6C32"/>
    <w:rsid w:val="00215483"/>
    <w:rsid w:val="00232D5F"/>
    <w:rsid w:val="00242BE4"/>
    <w:rsid w:val="00264AB9"/>
    <w:rsid w:val="00284BE9"/>
    <w:rsid w:val="00290982"/>
    <w:rsid w:val="002920FC"/>
    <w:rsid w:val="00293149"/>
    <w:rsid w:val="002A7DE3"/>
    <w:rsid w:val="002B203D"/>
    <w:rsid w:val="002C1B1A"/>
    <w:rsid w:val="002C2B8E"/>
    <w:rsid w:val="002C768D"/>
    <w:rsid w:val="002D26A0"/>
    <w:rsid w:val="002F3420"/>
    <w:rsid w:val="00305EB6"/>
    <w:rsid w:val="00307E89"/>
    <w:rsid w:val="00310504"/>
    <w:rsid w:val="00315405"/>
    <w:rsid w:val="00346BBC"/>
    <w:rsid w:val="003616C0"/>
    <w:rsid w:val="0036402E"/>
    <w:rsid w:val="003930F4"/>
    <w:rsid w:val="00396306"/>
    <w:rsid w:val="003A03C9"/>
    <w:rsid w:val="003B0A2E"/>
    <w:rsid w:val="003C18C3"/>
    <w:rsid w:val="003C4D57"/>
    <w:rsid w:val="003D0566"/>
    <w:rsid w:val="003D42A4"/>
    <w:rsid w:val="004323F0"/>
    <w:rsid w:val="00457526"/>
    <w:rsid w:val="00462931"/>
    <w:rsid w:val="00462DB3"/>
    <w:rsid w:val="00481497"/>
    <w:rsid w:val="004844A4"/>
    <w:rsid w:val="004864EC"/>
    <w:rsid w:val="004B1E61"/>
    <w:rsid w:val="004B6DA5"/>
    <w:rsid w:val="004C08C6"/>
    <w:rsid w:val="004E16F7"/>
    <w:rsid w:val="004E1BAD"/>
    <w:rsid w:val="004E237E"/>
    <w:rsid w:val="004F31C1"/>
    <w:rsid w:val="004F4944"/>
    <w:rsid w:val="00520DAD"/>
    <w:rsid w:val="00535771"/>
    <w:rsid w:val="005411B6"/>
    <w:rsid w:val="005414D0"/>
    <w:rsid w:val="00577E72"/>
    <w:rsid w:val="00583B57"/>
    <w:rsid w:val="00591D6B"/>
    <w:rsid w:val="0059274B"/>
    <w:rsid w:val="005958F6"/>
    <w:rsid w:val="00596161"/>
    <w:rsid w:val="005A03CE"/>
    <w:rsid w:val="005A0FA5"/>
    <w:rsid w:val="005E2DA5"/>
    <w:rsid w:val="005E34A2"/>
    <w:rsid w:val="005F332D"/>
    <w:rsid w:val="00601B7D"/>
    <w:rsid w:val="006139E2"/>
    <w:rsid w:val="00633BC1"/>
    <w:rsid w:val="0064334F"/>
    <w:rsid w:val="006519D0"/>
    <w:rsid w:val="0065652A"/>
    <w:rsid w:val="006613C1"/>
    <w:rsid w:val="00662AB5"/>
    <w:rsid w:val="00675324"/>
    <w:rsid w:val="006850E0"/>
    <w:rsid w:val="00690E03"/>
    <w:rsid w:val="006A42D2"/>
    <w:rsid w:val="006B3F4B"/>
    <w:rsid w:val="006C0BF0"/>
    <w:rsid w:val="006D403C"/>
    <w:rsid w:val="006D575A"/>
    <w:rsid w:val="006F4EBF"/>
    <w:rsid w:val="00705413"/>
    <w:rsid w:val="00711069"/>
    <w:rsid w:val="0071484B"/>
    <w:rsid w:val="00720B37"/>
    <w:rsid w:val="00720D0E"/>
    <w:rsid w:val="007243B6"/>
    <w:rsid w:val="007276DD"/>
    <w:rsid w:val="0073327F"/>
    <w:rsid w:val="007510BE"/>
    <w:rsid w:val="00772E70"/>
    <w:rsid w:val="00783A2B"/>
    <w:rsid w:val="00794611"/>
    <w:rsid w:val="007B0B41"/>
    <w:rsid w:val="007B487B"/>
    <w:rsid w:val="007C33C1"/>
    <w:rsid w:val="007C6C4D"/>
    <w:rsid w:val="007C7AAD"/>
    <w:rsid w:val="007D0D3A"/>
    <w:rsid w:val="007D23B2"/>
    <w:rsid w:val="007D45DA"/>
    <w:rsid w:val="007D4E3C"/>
    <w:rsid w:val="007E6C9F"/>
    <w:rsid w:val="007F6FD5"/>
    <w:rsid w:val="008025E0"/>
    <w:rsid w:val="00810670"/>
    <w:rsid w:val="00813975"/>
    <w:rsid w:val="008212F4"/>
    <w:rsid w:val="00821905"/>
    <w:rsid w:val="00826A24"/>
    <w:rsid w:val="00826CB2"/>
    <w:rsid w:val="008310A2"/>
    <w:rsid w:val="00834B32"/>
    <w:rsid w:val="0084685C"/>
    <w:rsid w:val="008515F1"/>
    <w:rsid w:val="008867C4"/>
    <w:rsid w:val="0088752E"/>
    <w:rsid w:val="008B4CCB"/>
    <w:rsid w:val="008B708E"/>
    <w:rsid w:val="008C7E0D"/>
    <w:rsid w:val="008D4738"/>
    <w:rsid w:val="008F50EB"/>
    <w:rsid w:val="008F6EFF"/>
    <w:rsid w:val="00924A22"/>
    <w:rsid w:val="00931191"/>
    <w:rsid w:val="00947219"/>
    <w:rsid w:val="00950B9E"/>
    <w:rsid w:val="00951BDA"/>
    <w:rsid w:val="0095735A"/>
    <w:rsid w:val="00964DAC"/>
    <w:rsid w:val="00995AF2"/>
    <w:rsid w:val="00996A5C"/>
    <w:rsid w:val="009973B6"/>
    <w:rsid w:val="009B3B76"/>
    <w:rsid w:val="009C1425"/>
    <w:rsid w:val="009D1E4A"/>
    <w:rsid w:val="009D4983"/>
    <w:rsid w:val="009D4994"/>
    <w:rsid w:val="009D6CE3"/>
    <w:rsid w:val="009E1865"/>
    <w:rsid w:val="009E1ABC"/>
    <w:rsid w:val="009E1BFE"/>
    <w:rsid w:val="009F0AEE"/>
    <w:rsid w:val="009F2057"/>
    <w:rsid w:val="009F5CD1"/>
    <w:rsid w:val="00A03768"/>
    <w:rsid w:val="00A116AC"/>
    <w:rsid w:val="00A1315B"/>
    <w:rsid w:val="00A16AEB"/>
    <w:rsid w:val="00A558A3"/>
    <w:rsid w:val="00A71502"/>
    <w:rsid w:val="00A71B0A"/>
    <w:rsid w:val="00A9189D"/>
    <w:rsid w:val="00A93453"/>
    <w:rsid w:val="00AB4DA5"/>
    <w:rsid w:val="00AC1785"/>
    <w:rsid w:val="00AC3082"/>
    <w:rsid w:val="00AC7F6E"/>
    <w:rsid w:val="00AE5385"/>
    <w:rsid w:val="00B223F5"/>
    <w:rsid w:val="00B2494F"/>
    <w:rsid w:val="00B256AD"/>
    <w:rsid w:val="00B27A00"/>
    <w:rsid w:val="00B402C7"/>
    <w:rsid w:val="00B461C5"/>
    <w:rsid w:val="00B51C5F"/>
    <w:rsid w:val="00B54404"/>
    <w:rsid w:val="00B87172"/>
    <w:rsid w:val="00BA0F57"/>
    <w:rsid w:val="00BC7521"/>
    <w:rsid w:val="00BE0E94"/>
    <w:rsid w:val="00BE301E"/>
    <w:rsid w:val="00C04A50"/>
    <w:rsid w:val="00C064E6"/>
    <w:rsid w:val="00C10575"/>
    <w:rsid w:val="00C22A35"/>
    <w:rsid w:val="00C31738"/>
    <w:rsid w:val="00C5102A"/>
    <w:rsid w:val="00C57058"/>
    <w:rsid w:val="00C707AC"/>
    <w:rsid w:val="00C73A25"/>
    <w:rsid w:val="00C75153"/>
    <w:rsid w:val="00C81964"/>
    <w:rsid w:val="00C836D5"/>
    <w:rsid w:val="00CA27E2"/>
    <w:rsid w:val="00CB1385"/>
    <w:rsid w:val="00CB1523"/>
    <w:rsid w:val="00CB18AF"/>
    <w:rsid w:val="00CC1762"/>
    <w:rsid w:val="00CC2102"/>
    <w:rsid w:val="00CF053F"/>
    <w:rsid w:val="00D11BA0"/>
    <w:rsid w:val="00D21DA8"/>
    <w:rsid w:val="00D27F8A"/>
    <w:rsid w:val="00D524E1"/>
    <w:rsid w:val="00D535A9"/>
    <w:rsid w:val="00D63DC4"/>
    <w:rsid w:val="00D96DF3"/>
    <w:rsid w:val="00DA73CA"/>
    <w:rsid w:val="00DB3CE0"/>
    <w:rsid w:val="00DB7B82"/>
    <w:rsid w:val="00DE05CB"/>
    <w:rsid w:val="00DE6A1A"/>
    <w:rsid w:val="00E02B44"/>
    <w:rsid w:val="00E07E75"/>
    <w:rsid w:val="00E12A48"/>
    <w:rsid w:val="00E2227C"/>
    <w:rsid w:val="00E241FE"/>
    <w:rsid w:val="00E56541"/>
    <w:rsid w:val="00E72E0E"/>
    <w:rsid w:val="00E7358E"/>
    <w:rsid w:val="00E9142B"/>
    <w:rsid w:val="00EA3452"/>
    <w:rsid w:val="00EA50DB"/>
    <w:rsid w:val="00EA7886"/>
    <w:rsid w:val="00EB090B"/>
    <w:rsid w:val="00EB2D72"/>
    <w:rsid w:val="00EB3257"/>
    <w:rsid w:val="00EC3854"/>
    <w:rsid w:val="00ED20D7"/>
    <w:rsid w:val="00ED2E8C"/>
    <w:rsid w:val="00EF58EC"/>
    <w:rsid w:val="00EF71E9"/>
    <w:rsid w:val="00F200C7"/>
    <w:rsid w:val="00F27FEB"/>
    <w:rsid w:val="00F33BBC"/>
    <w:rsid w:val="00F349EA"/>
    <w:rsid w:val="00F34DCB"/>
    <w:rsid w:val="00F3725A"/>
    <w:rsid w:val="00F456BA"/>
    <w:rsid w:val="00F50D87"/>
    <w:rsid w:val="00F5422B"/>
    <w:rsid w:val="00F56256"/>
    <w:rsid w:val="00F62153"/>
    <w:rsid w:val="00F66D27"/>
    <w:rsid w:val="00F76245"/>
    <w:rsid w:val="00F950C5"/>
    <w:rsid w:val="00FA120A"/>
    <w:rsid w:val="00FA738B"/>
    <w:rsid w:val="00FB479B"/>
    <w:rsid w:val="00FF0F7E"/>
    <w:rsid w:val="00FF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9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9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7385EC-9578-4140-A389-987F5BE71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70</Characters>
  <Application>Microsoft Office Word</Application>
  <DocSecurity>0</DocSecurity>
  <Lines>17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G</dc:creator>
  <cp:lastModifiedBy>JLOAYON</cp:lastModifiedBy>
  <cp:revision>3</cp:revision>
  <dcterms:created xsi:type="dcterms:W3CDTF">2017-11-19T16:00:00Z</dcterms:created>
  <dcterms:modified xsi:type="dcterms:W3CDTF">2018-08-08T05:23:00Z</dcterms:modified>
</cp:coreProperties>
</file>